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164" w:rsidRPr="00A32CB0" w:rsidRDefault="00364164" w:rsidP="00A32CB0">
      <w:pPr>
        <w:spacing w:line="480" w:lineRule="auto"/>
        <w:jc w:val="both"/>
        <w:outlineLvl w:val="0"/>
        <w:rPr>
          <w:color w:val="000000" w:themeColor="text1"/>
          <w:lang w:val="en-GB" w:eastAsia="en-US"/>
        </w:rPr>
      </w:pPr>
      <w:r w:rsidRPr="00A32CB0">
        <w:rPr>
          <w:b/>
          <w:color w:val="000000" w:themeColor="text1"/>
          <w:lang w:val="en-GB" w:eastAsia="en-US"/>
        </w:rPr>
        <w:t>Table 3</w:t>
      </w:r>
      <w:r w:rsidRPr="00A32CB0">
        <w:rPr>
          <w:i/>
          <w:color w:val="000000" w:themeColor="text1"/>
          <w:lang w:val="en-GB" w:eastAsia="en-US"/>
        </w:rPr>
        <w:t xml:space="preserve">. </w:t>
      </w:r>
      <w:r w:rsidR="00474F06" w:rsidRPr="00A32CB0">
        <w:rPr>
          <w:color w:val="000000" w:themeColor="text1"/>
          <w:lang w:val="en-GB" w:eastAsia="en-US"/>
        </w:rPr>
        <w:t>T</w:t>
      </w:r>
      <w:r w:rsidRPr="00A32CB0">
        <w:rPr>
          <w:color w:val="000000" w:themeColor="text1"/>
          <w:lang w:val="en-GB" w:eastAsia="en-US"/>
        </w:rPr>
        <w:t>rials studying the efficacy of radiosurgery in GBM.</w:t>
      </w:r>
    </w:p>
    <w:p w:rsidR="00A32CB0" w:rsidRPr="009139F2" w:rsidRDefault="00A32CB0" w:rsidP="00A32CB0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139F2">
        <w:rPr>
          <w:rFonts w:ascii="Times New Roman" w:hAnsi="Times New Roman" w:cs="Times New Roman"/>
          <w:lang w:val="en-GB"/>
        </w:rPr>
        <w:t xml:space="preserve">Abbreviations : </w:t>
      </w:r>
      <w:proofErr w:type="spellStart"/>
      <w:r w:rsidRPr="009139F2">
        <w:rPr>
          <w:rFonts w:ascii="Times New Roman" w:hAnsi="Times New Roman" w:cs="Times New Roman"/>
          <w:color w:val="000000" w:themeColor="text1"/>
          <w:lang w:val="en-GB"/>
        </w:rPr>
        <w:t>Nb</w:t>
      </w:r>
      <w:proofErr w:type="spellEnd"/>
      <w:r w:rsidRPr="009139F2">
        <w:rPr>
          <w:rFonts w:ascii="Times New Roman" w:hAnsi="Times New Roman" w:cs="Times New Roman"/>
          <w:color w:val="000000" w:themeColor="text1"/>
          <w:lang w:val="en-GB"/>
        </w:rPr>
        <w:t xml:space="preserve">=number ; GBM : Glioblastoma multiforme ; AA : anaplastic astrocytoma ; NR : Not reported ; GK : GammaKnife  </w:t>
      </w:r>
    </w:p>
    <w:p w:rsidR="00A32CB0" w:rsidRPr="00A32CB0" w:rsidRDefault="00A32CB0" w:rsidP="00A32CB0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139F2">
        <w:rPr>
          <w:rFonts w:ascii="Times New Roman" w:hAnsi="Times New Roman" w:cs="Times New Roman"/>
          <w:color w:val="000000" w:themeColor="text1"/>
          <w:lang w:val="en-GB"/>
        </w:rPr>
        <w:t>*Data about high grade gliomas were available</w:t>
      </w:r>
    </w:p>
    <w:tbl>
      <w:tblPr>
        <w:tblW w:w="16288" w:type="dxa"/>
        <w:tblInd w:w="-7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709"/>
        <w:gridCol w:w="1134"/>
        <w:gridCol w:w="1138"/>
        <w:gridCol w:w="563"/>
        <w:gridCol w:w="1341"/>
        <w:gridCol w:w="837"/>
        <w:gridCol w:w="837"/>
        <w:gridCol w:w="1453"/>
        <w:gridCol w:w="1189"/>
        <w:gridCol w:w="940"/>
        <w:gridCol w:w="1037"/>
        <w:gridCol w:w="1343"/>
        <w:gridCol w:w="1134"/>
        <w:gridCol w:w="1275"/>
      </w:tblGrid>
      <w:tr w:rsidR="006834A3" w:rsidRPr="005D1BB7" w:rsidTr="006834A3">
        <w:trPr>
          <w:trHeight w:val="500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Yea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Phas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Desig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Nb of</w:t>
            </w:r>
          </w:p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patient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Histology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4A3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edia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age</w:t>
            </w:r>
            <w:proofErr w:type="spellEnd"/>
          </w:p>
          <w:p w:rsidR="006834A3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year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e</w:t>
            </w: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dian</w:t>
            </w:r>
            <w:proofErr w:type="spellEnd"/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umo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volume</w:t>
            </w: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(cc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364164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  <w:lang w:val="en-GB"/>
              </w:rPr>
            </w:pPr>
            <w:r w:rsidRPr="00364164">
              <w:rPr>
                <w:rFonts w:eastAsia="Times New Roman"/>
                <w:b/>
                <w:bCs/>
                <w:color w:val="000000"/>
                <w:sz w:val="18"/>
                <w:szCs w:val="20"/>
                <w:lang w:val="en-GB"/>
              </w:rPr>
              <w:t>Associated normo-fractionated radiotherapy (dose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achi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Dose (Gy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ea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dose</w:t>
            </w: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(Gy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Isodose of</w:t>
            </w: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prescriptio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F640E1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Concurrent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treatmen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34A3" w:rsidRPr="005D1BB7" w:rsidRDefault="006834A3" w:rsidP="005E63D8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edian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overal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urvival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months</w:t>
            </w:r>
            <w:proofErr w:type="spellEnd"/>
            <w:r w:rsidRPr="005D1BB7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bookmarkStart w:id="0" w:name="_GoBack" w:colFirst="0" w:colLast="0"/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Souhami</w:t>
            </w:r>
            <w:proofErr w:type="spellEnd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[</w:t>
            </w:r>
            <w:r w:rsidR="002219CD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61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Phase II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andomized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, 2 </w:t>
            </w: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arm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2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GK or </w:t>
            </w: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5-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0 to 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3.5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Coffey</w:t>
            </w:r>
            <w:proofErr w:type="spellEnd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[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AA 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(NR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2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Loeffler</w:t>
            </w:r>
            <w:proofErr w:type="spellEnd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[</w:t>
            </w:r>
            <w:r w:rsidR="002219CD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43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]</w:t>
            </w:r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fldChar w:fldCharType="begin"/>
            </w:r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instrText xml:space="preserve"> ADDIN PAPERS2_CITATIONS &lt;citation&gt;&lt;uuid&gt;58BA3E68-49C6-400B-93BE-74C10542B1C4&lt;/uuid&gt;&lt;priority&gt;0&lt;/priority&gt;&lt;publications&gt;&lt;publication&gt;&lt;uuid&gt;22907FD4-55A8-41F6-96DF-11D41E1F236B&lt;/uuid&gt;&lt;volume&gt;10&lt;/volume&gt;&lt;doi&gt;10.1200/JCO.1992.10.9.1379&lt;/doi&gt;&lt;startpage&gt;1379&lt;/startpage&gt;&lt;publication_date&gt;99199209001200000000220000&lt;/publication_date&gt;&lt;url&gt;http://ascopubs.org/doi/10.1200/JCO.1992.10.9.1379&lt;/url&gt;&lt;type&gt;400&lt;/type&gt;&lt;title&gt;Radiosurgery as part of the initial management of patients with malignant gliomas.&lt;/title&gt;&lt;institution&gt;Brain Tumor Center, Brigham and Women's Hospital, Boston, MA.&lt;/institution&gt;&lt;number&gt;9&lt;/number&gt;&lt;subtype&gt;400&lt;/subtype&gt;&lt;endpage&gt;1385&lt;/endpage&gt;&lt;bundle&gt;&lt;publication&gt;&lt;title&gt;Journal of clinical oncology&lt;/title&gt;&lt;type&gt;-100&lt;/type&gt;&lt;subtype&gt;-100&lt;/subtype&gt;&lt;uuid&gt;307E1C0C-FCAF-4BDC-895E-88166FCA26A1&lt;/uuid&gt;&lt;/publication&gt;&lt;/bundle&gt;&lt;authors&gt;&lt;author&gt;&lt;firstName&gt;J&lt;/firstName&gt;&lt;middleNames&gt;S&lt;/middleNames&gt;&lt;lastName&gt;Loeffler&lt;/lastName&gt;&lt;/author&gt;&lt;author&gt;&lt;firstName&gt;E&lt;/firstName&gt;&lt;lastName&gt;Alexander&lt;/lastName&gt;&lt;/author&gt;&lt;author&gt;&lt;firstName&gt;W&lt;/firstName&gt;&lt;middleNames&gt;M&lt;/middleNames&gt;&lt;lastName&gt;Shea&lt;/lastName&gt;&lt;/author&gt;&lt;author&gt;&lt;firstName&gt;P&lt;/firstName&gt;&lt;middleNames&gt;Y&lt;/middleNames&gt;&lt;lastName&gt;Wen&lt;/lastName&gt;&lt;/author&gt;&lt;author&gt;&lt;firstName&gt;H&lt;/firstName&gt;&lt;middleNames&gt;A&lt;/middleNames&gt;&lt;lastName&gt;Fine&lt;/lastName&gt;&lt;/author&gt;&lt;author&gt;&lt;firstName&gt;H&lt;/firstName&gt;&lt;middleNames&gt;M&lt;/middleNames&gt;&lt;lastName&gt;Kooy&lt;/lastName&gt;&lt;/author&gt;&lt;author&gt;&lt;firstName&gt;P&lt;/firstName&gt;&lt;middleNames&gt;M&lt;/middleNames&gt;&lt;lastName&gt;Black&lt;/lastName&gt;&lt;/author&gt;&lt;/authors&gt;&lt;/publication&gt;&lt;/publications&gt;&lt;cites&gt;&lt;/cites&gt;&lt;/citation&gt;</w:instrText>
            </w:r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/I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4 AA</w:t>
            </w:r>
            <w:r>
              <w:rPr>
                <w:rFonts w:eastAsia="Times New Roman"/>
                <w:color w:val="000000"/>
                <w:sz w:val="18"/>
                <w:szCs w:val="20"/>
              </w:rPr>
              <w:t>,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23 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4,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59,4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6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Masciopinto</w:t>
            </w:r>
            <w:proofErr w:type="spellEnd"/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[</w:t>
            </w:r>
            <w:r w:rsidR="002219CD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44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]</w:t>
            </w:r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/I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6,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364164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(50-66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1,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isocen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9,5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Mehta</w:t>
            </w:r>
            <w:proofErr w:type="spellEnd"/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[4</w:t>
            </w:r>
            <w:r w:rsidR="002219CD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5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]</w:t>
            </w:r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/I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7,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54-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7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4,8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Buatti</w:t>
            </w:r>
            <w:proofErr w:type="spellEnd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[4</w:t>
            </w:r>
            <w:r w:rsidR="002219CD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6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5AA</w:t>
            </w:r>
            <w:r>
              <w:rPr>
                <w:rFonts w:eastAsia="Times New Roman"/>
                <w:color w:val="000000"/>
                <w:sz w:val="18"/>
                <w:szCs w:val="20"/>
              </w:rPr>
              <w:t>,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6 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2,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6,8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A30BD0" w:rsidRDefault="006834A3" w:rsidP="00F640E1">
            <w:pPr>
              <w:rPr>
                <w:rFonts w:eastAsia="Times New Roman"/>
                <w:color w:val="000000" w:themeColor="text1"/>
                <w:sz w:val="18"/>
                <w:szCs w:val="20"/>
              </w:rPr>
            </w:pPr>
            <w:proofErr w:type="spellStart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>Gannett</w:t>
            </w:r>
            <w:proofErr w:type="spellEnd"/>
            <w:r w:rsidRPr="00A30BD0">
              <w:rPr>
                <w:rFonts w:eastAsia="Times New Roman"/>
                <w:color w:val="000000" w:themeColor="text1"/>
                <w:sz w:val="18"/>
                <w:szCs w:val="20"/>
              </w:rPr>
              <w:t xml:space="preserve"> 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[4</w:t>
            </w:r>
            <w:r w:rsidR="002219CD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7</w:t>
            </w:r>
            <w:r w:rsidR="00A32CB0" w:rsidRPr="00A30BD0">
              <w:rPr>
                <w:rFonts w:eastAsia="Times New Roman"/>
                <w:color w:val="000000" w:themeColor="text1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1 AA</w:t>
            </w:r>
            <w:r>
              <w:rPr>
                <w:rFonts w:eastAsia="Times New Roman"/>
                <w:color w:val="000000"/>
                <w:sz w:val="18"/>
                <w:szCs w:val="20"/>
              </w:rPr>
              <w:t>,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19 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59,4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0,5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,9</w:t>
            </w:r>
          </w:p>
        </w:tc>
      </w:tr>
      <w:bookmarkEnd w:id="0"/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Shenouda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4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8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hase 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7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Nwokedi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4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9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0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59,7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7,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Cho</w:t>
            </w:r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50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 xml:space="preserve">2 </w:t>
            </w: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arm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X-</w:t>
            </w: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Knife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0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,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6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Hsieh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51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3,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5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Yoshikawa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52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1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,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364164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, in 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50% (44,5 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CyberKnif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3,9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6,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,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ossi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,7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Biswas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53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7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,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ov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,2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Pouratian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54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0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,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8,3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5,1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Villavicencio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 xml:space="preserve"> [5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5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1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5,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54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CyberKnif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12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possible 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1,5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Shrieve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5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6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9,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6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,9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Prisco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5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7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364164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2 </w:t>
            </w: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arm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 AA</w:t>
            </w:r>
            <w:r>
              <w:rPr>
                <w:rFonts w:eastAsia="Times New Roman"/>
                <w:color w:val="000000"/>
                <w:sz w:val="18"/>
                <w:szCs w:val="20"/>
              </w:rPr>
              <w:t>,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14 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8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12,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1,4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Wang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 xml:space="preserve"> [5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8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364164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0,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Lin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,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3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t>Niranjan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5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9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Single ar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20"/>
              </w:rPr>
              <w:t>(60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Gy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9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8,4</w:t>
            </w:r>
          </w:p>
        </w:tc>
      </w:tr>
      <w:tr w:rsidR="006834A3" w:rsidRPr="005D1BB7" w:rsidTr="006834A3">
        <w:trPr>
          <w:trHeight w:val="28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D1BB7">
              <w:rPr>
                <w:rFonts w:eastAsia="Times New Roman"/>
                <w:color w:val="000000"/>
                <w:sz w:val="18"/>
                <w:szCs w:val="20"/>
              </w:rPr>
              <w:lastRenderedPageBreak/>
              <w:t>Larson</w:t>
            </w:r>
            <w:proofErr w:type="spellEnd"/>
            <w:r>
              <w:rPr>
                <w:rFonts w:eastAsia="Times New Roman"/>
                <w:color w:val="000000"/>
                <w:sz w:val="18"/>
                <w:szCs w:val="20"/>
              </w:rPr>
              <w:t xml:space="preserve"> 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[</w:t>
            </w:r>
            <w:r w:rsidR="002219CD">
              <w:rPr>
                <w:rFonts w:eastAsia="Times New Roman"/>
                <w:color w:val="000000"/>
                <w:sz w:val="18"/>
                <w:szCs w:val="20"/>
              </w:rPr>
              <w:t>60</w:t>
            </w:r>
            <w:r w:rsidR="00A32CB0">
              <w:rPr>
                <w:rFonts w:eastAsia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re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trospe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364164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2 </w:t>
            </w: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arm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BM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9,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0"/>
              </w:rPr>
              <w:t>Yes</w:t>
            </w:r>
            <w:proofErr w:type="spellEnd"/>
            <w:r w:rsidRPr="005D1BB7">
              <w:rPr>
                <w:rFonts w:eastAsia="Times New Roman"/>
                <w:color w:val="000000"/>
                <w:sz w:val="18"/>
                <w:szCs w:val="20"/>
              </w:rPr>
              <w:t xml:space="preserve"> (NR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G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5-</w:t>
            </w:r>
            <w:r w:rsidRPr="005D1BB7">
              <w:rPr>
                <w:rFonts w:eastAsia="Times New Roman"/>
                <w:color w:val="000000"/>
                <w:sz w:val="18"/>
                <w:szCs w:val="20"/>
              </w:rPr>
              <w:t>37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34A3" w:rsidRPr="005D1BB7" w:rsidRDefault="006834A3" w:rsidP="00F640E1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D1BB7">
              <w:rPr>
                <w:rFonts w:eastAsia="Times New Roman"/>
                <w:color w:val="000000"/>
                <w:sz w:val="18"/>
                <w:szCs w:val="20"/>
              </w:rPr>
              <w:t>NR</w:t>
            </w:r>
          </w:p>
        </w:tc>
      </w:tr>
    </w:tbl>
    <w:p w:rsidR="004E5A44" w:rsidRPr="009139F2" w:rsidRDefault="004E5A44">
      <w:pPr>
        <w:rPr>
          <w:lang w:val="en-GB"/>
        </w:rPr>
      </w:pPr>
    </w:p>
    <w:sectPr w:rsidR="004E5A44" w:rsidRPr="009139F2" w:rsidSect="00364164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64"/>
    <w:rsid w:val="00183E5E"/>
    <w:rsid w:val="0018704F"/>
    <w:rsid w:val="002219CD"/>
    <w:rsid w:val="00364164"/>
    <w:rsid w:val="00384D13"/>
    <w:rsid w:val="003F2053"/>
    <w:rsid w:val="00474F06"/>
    <w:rsid w:val="004E5A44"/>
    <w:rsid w:val="005E63D8"/>
    <w:rsid w:val="006834A3"/>
    <w:rsid w:val="00716F6A"/>
    <w:rsid w:val="008D043A"/>
    <w:rsid w:val="009139F2"/>
    <w:rsid w:val="00A30BD0"/>
    <w:rsid w:val="00A32CB0"/>
    <w:rsid w:val="00AB63D9"/>
    <w:rsid w:val="00EA2E61"/>
    <w:rsid w:val="00F84C7F"/>
    <w:rsid w:val="00FF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57BED"/>
  <w15:docId w15:val="{5D3911AE-D9AE-4613-B4B3-A3845E95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164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139F2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3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3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ln</Company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SOTTON</dc:creator>
  <cp:lastModifiedBy>janechloetrone@gmail.com</cp:lastModifiedBy>
  <cp:revision>9</cp:revision>
  <dcterms:created xsi:type="dcterms:W3CDTF">2020-03-13T15:30:00Z</dcterms:created>
  <dcterms:modified xsi:type="dcterms:W3CDTF">2020-05-06T09:56:00Z</dcterms:modified>
</cp:coreProperties>
</file>